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Demographic data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ame 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urname 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Date of birth 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>Telephone number 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te of cognitive evaluation 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thnicity 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0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lang w:val="en-GB"/>
        </w:rPr>
        <w:t>Marital status ____________________________________________</w:t>
      </w:r>
    </w:p>
    <w:p>
      <w:pPr>
        <w:pStyle w:val="Paragrafoelenco"/>
        <w:ind w:left="0" w:hanging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</w:t>
      </w:r>
    </w:p>
    <w:p>
      <w:pPr>
        <w:pStyle w:val="Paragrafoelenco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lang w:val="en-GB"/>
        </w:rPr>
        <w:t>Cohabitants 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Paragrafoelenco"/>
        <w:ind w:left="0" w:hanging="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b/>
          <w:sz w:val="28"/>
          <w:szCs w:val="24"/>
          <w:lang w:val="en-GB"/>
        </w:rPr>
        <w:t>ardiovascular risk factors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eight (Kg) 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>Height (cm) 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 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iabetes mellitus </w:t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sease duration and medication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rterial hypertension</w:t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sease duration and medication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ypercholesterolemia</w:t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sease duration and medication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ypertriglyceridemia</w:t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sease duration and medication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moking (last year)</w:t>
        <w:tab/>
        <w:t xml:space="preserve">                       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number of cigarettes smoked per day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moking (more than one year ago)</w:t>
        <w:tab/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                                                         If yes, specify number of cigarettes/day and years of </w:t>
        <w:br/>
        <w:t xml:space="preserve">                                                                smoking    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Family history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ardiovascular events in young age (males &lt;55y, females &lt; 65y)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, disease the degree of kinship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ultiple sclerosis</w:t>
        <w:tab/>
        <w:tab/>
        <w:tab/>
        <w:tab/>
        <w:t xml:space="preserve">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the degree of kinship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sychiatric disorders</w:t>
        <w:tab/>
        <w:tab/>
        <w:t xml:space="preserve">            NO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agnosis and degree of kinship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gnitive impairment/Dementia</w:t>
        <w:tab/>
        <w:tab/>
        <w:t xml:space="preserve">            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 diagnosis and degree of kinship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>Years of education</w:t>
        <w:tab/>
        <w:tab/>
        <w:t>Mother 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Father 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evel of education</w:t>
        <w:tab/>
        <w:t xml:space="preserve">            Mother 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Father 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orking activity (specify previous and actual occupation and if part-time or full-time employment)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Mother 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Father 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Paragrafoelenco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ohabitants’ years of education, educational level and working activity (previous and actual occupation, part-time or full-time)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br w:type="page"/>
      </w:r>
    </w:p>
    <w:p>
      <w:pPr>
        <w:pStyle w:val="Paragrafoelenco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Past medical history and comorbidities</w:t>
      </w:r>
    </w:p>
    <w:p>
      <w:pPr>
        <w:pStyle w:val="Paragrafoelenco"/>
        <w:ind w:left="405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ectious mononucleosis</w:t>
        <w:tab/>
        <w:t>NO</w:t>
        <w:tab/>
        <w:t>YES</w:t>
      </w:r>
    </w:p>
    <w:p>
      <w:pPr>
        <w:pStyle w:val="Paragrafoelenco"/>
        <w:ind w:left="354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es specify age at onset __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 trauma</w:t>
        <w:tab/>
        <w:tab/>
        <w:tab/>
        <w:t>NO</w:t>
        <w:tab/>
        <w:t>YES</w:t>
      </w:r>
    </w:p>
    <w:p>
      <w:pPr>
        <w:pStyle w:val="Paragrafoelenco"/>
        <w:ind w:left="3540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f yes specify age, complications and neurolopsychological sequelae 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essunaspaziatura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epatitis </w:t>
        <w:tab/>
        <w:tab/>
        <w:tab/>
        <w:t xml:space="preserve">            NO </w:t>
        <w:tab/>
        <w:t xml:space="preserve"> YES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 specify type, age at onset and medications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yroid disorders</w:t>
        <w:tab/>
        <w:tab/>
        <w:t xml:space="preserve">NO </w:t>
        <w:tab/>
        <w:t>YE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 specify age at diagnosis, diagnosis and medications</w:t>
        <w:tab/>
        <w:tab/>
        <w:tab/>
        <w:tab/>
        <w:tab/>
        <w:t xml:space="preserve">            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sychiatric disorders </w:t>
        <w:tab/>
        <w:tab/>
        <w:t xml:space="preserve">NO </w:t>
        <w:tab/>
        <w:t>YE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 specify age, diagnosis and medications</w:t>
        <w:tab/>
        <w:tab/>
        <w:tab/>
        <w:tab/>
        <w:tab/>
        <w:t xml:space="preserve">                        __________________________________________________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ind w:left="426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utoimmune comorbidities</w:t>
        <w:tab/>
        <w:t xml:space="preserve">            NO </w:t>
        <w:tab/>
        <w:t>YE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 specify age, diagnosis and medication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ind w:left="426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ther comorbidities</w:t>
        <w:tab/>
        <w:t xml:space="preserve">            NO </w:t>
        <w:tab/>
        <w:t>YE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 specify age, diagnosis and medication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ind w:left="426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essunaspaziatura"/>
        <w:spacing w:lineRule="auto" w:line="276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 xml:space="preserve">Schooling, work, </w:t>
      </w:r>
      <w:r>
        <w:rPr>
          <w:rFonts w:cs="Times New Roman" w:ascii="Times New Roman" w:hAnsi="Times New Roman"/>
          <w:b/>
          <w:i/>
          <w:sz w:val="28"/>
          <w:szCs w:val="24"/>
          <w:lang w:val="en-GB"/>
        </w:rPr>
        <w:t>leisure activities</w:t>
      </w:r>
    </w:p>
    <w:p>
      <w:pPr>
        <w:pStyle w:val="Nessunaspaziatura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ears of Education________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ducational qualification__________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ast physical activity                        NO </w:t>
        <w:tab/>
        <w:tab/>
        <w:t>YES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Past physical activity (age of onset, type, session length and frequency, years of duration)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urrent physical activity                  NO </w:t>
        <w:tab/>
        <w:tab/>
        <w:t>YES</w:t>
      </w:r>
    </w:p>
    <w:p>
      <w:pPr>
        <w:pStyle w:val="Paragrafoelenco"/>
        <w:ind w:left="405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>If yes, specify</w:t>
      </w:r>
    </w:p>
    <w:p>
      <w:pPr>
        <w:pStyle w:val="Paragrafoelenco"/>
        <w:ind w:left="40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rrent physical activity (age of onset, type, session length, weekly frequency, years of duration)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Working Activities (Specify previous and actual occupation and if full time or part time)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Leisure Activities (Sumowski et al, 2010)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6840</wp:posOffset>
                </wp:positionV>
                <wp:extent cx="2632075" cy="2668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075" cy="2668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5"/>
                              <w:gridCol w:w="456"/>
                              <w:gridCol w:w="456"/>
                              <w:gridCol w:w="456"/>
                              <w:gridCol w:w="456"/>
                              <w:gridCol w:w="456"/>
                            </w:tblGrid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ook reading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wspaper and magazines reading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rtistic produc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ritin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lay an instrument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uctured Gam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bbi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essunaspaziatura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25pt;height:210.15pt;mso-wrap-distance-left:0pt;mso-wrap-distance-right:7.05pt;mso-wrap-distance-top:0pt;mso-wrap-distance-bottom:0pt;margin-top:9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1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5"/>
                        <w:gridCol w:w="456"/>
                        <w:gridCol w:w="456"/>
                        <w:gridCol w:w="456"/>
                        <w:gridCol w:w="456"/>
                        <w:gridCol w:w="456"/>
                      </w:tblGrid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ook reading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wspaper and magazines reading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rtistic produc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ritin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lay an instrument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uctured Gam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center"/>
                          </w:tcPr>
                          <w:p>
                            <w:pPr>
                              <w:pStyle w:val="Nessunaspaziatura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bbi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essunaspaziatura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ab/>
        <w:t>Once or less yearly</w:t>
        <w:tab/>
        <w:tab/>
        <w:t>1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ometimes yearly</w:t>
        <w:tab/>
        <w:tab/>
        <w:t>2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ometimes monthly</w:t>
        <w:tab/>
        <w:tab/>
        <w:t>3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Sometimes weekly</w:t>
        <w:tab/>
        <w:tab/>
        <w:t>4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aily</w:t>
        <w:tab/>
        <w:tab/>
        <w:tab/>
        <w:tab/>
        <w:t>5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ind w:left="4248" w:firstLine="708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</w:rPr>
        <w:t>TOTAL = ________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Ex.: painting, poetry, sculpture, composing songs, ballet, etc.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Ex.: diary, blogs, newsletters, reports, essays, etc.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Ex.: chess, cards, puzzles, board games</w:t>
      </w:r>
    </w:p>
    <w:p>
      <w:pPr>
        <w:pStyle w:val="Nessunaspaziatura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Ex.: gardening, collecting, modeling</w:t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essunaspaziatura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Diet and Therap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pecial Diet</w:t>
        <w:tab/>
        <w:tab/>
        <w:tab/>
        <w:tab/>
        <w:t>NO</w:t>
        <w:tab/>
        <w:t>YES</w:t>
      </w:r>
    </w:p>
    <w:p>
      <w:pPr>
        <w:pStyle w:val="Normal"/>
        <w:ind w:left="354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es, specify type of diet, age at onse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lcohol intake in the last year           NO</w:t>
        <w:tab/>
        <w:t>YES</w:t>
      </w:r>
    </w:p>
    <w:p>
      <w:pPr>
        <w:pStyle w:val="Normal"/>
        <w:ind w:left="3540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If yes, specify type, frequency, how many drinks each tim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cohol intake (mor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an one year ago)</w:t>
        <w:tab/>
        <w:tab/>
        <w:tab/>
        <w:t>NO</w:t>
        <w:tab/>
        <w:t>YES</w:t>
      </w:r>
    </w:p>
    <w:p>
      <w:pPr>
        <w:pStyle w:val="Normal"/>
        <w:ind w:left="354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es, specify type, frequency, how many drinks each time, duration (years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ffee Intake</w:t>
        <w:tab/>
        <w:tab/>
        <w:tab/>
        <w:tab/>
        <w:t>NO</w:t>
        <w:tab/>
        <w:t>YES</w:t>
      </w:r>
    </w:p>
    <w:p>
      <w:pPr>
        <w:pStyle w:val="Normal"/>
        <w:ind w:left="354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f yes, how many cups of coffee dail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llicit drugs intake </w:t>
        <w:tab/>
        <w:tab/>
        <w:tab/>
        <w:t>NO</w:t>
        <w:tab/>
        <w:t>Y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If yes, specify type and frequency, age at onset, duration (years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  <w:tab/>
        <w:tab/>
        <w:tab/>
        <w:tab/>
        <w:tab/>
        <w:t>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rrent Therap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rmone/Estroprogestinic Therapy (current or previous, specify type and duration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Current vitamine D supplementation (specify dosage, frequency and duration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essunaspaziatura"/>
        <w:spacing w:lineRule="auto" w:line="27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Patient initials ___________</w:t>
      <w:tab/>
      <w:tab/>
      <w:t>Date __________________________</w:t>
    </w:r>
  </w:p>
  <w:p>
    <w:pPr>
      <w:pStyle w:val="Normal"/>
      <w:spacing w:before="0" w:after="200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08:55:00Z</dcterms:created>
  <dc:creator>Maria Pia Amato</dc:creator>
  <dc:description/>
  <cp:keywords/>
  <dc:language>en-US</dc:language>
  <cp:lastModifiedBy>Angelo Bellinvia</cp:lastModifiedBy>
  <cp:lastPrinted>2019-09-04T12:27:00Z</cp:lastPrinted>
  <dcterms:modified xsi:type="dcterms:W3CDTF">2019-09-15T08:55:00Z</dcterms:modified>
  <cp:revision>2</cp:revision>
  <dc:subject/>
  <dc:title/>
</cp:coreProperties>
</file>